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111F76" w14:textId="77777777" w:rsidR="000C0525" w:rsidRDefault="000C0525" w:rsidP="000C0525">
      <w:pPr>
        <w:pStyle w:val="Body"/>
        <w:ind w:firstLine="0"/>
        <w:rPr>
          <w:rFonts w:cs="Times New Roman"/>
          <w:szCs w:val="24"/>
        </w:rPr>
      </w:pPr>
      <w:r w:rsidRPr="009C1CD9">
        <w:rPr>
          <w:rFonts w:cs="Times New Roman"/>
          <w:b/>
          <w:bCs/>
          <w:szCs w:val="24"/>
        </w:rPr>
        <w:t>Supplementary Table 1</w:t>
      </w:r>
      <w:r w:rsidRPr="00871E5C">
        <w:rPr>
          <w:rFonts w:cs="Times New Roman"/>
          <w:b/>
          <w:bCs/>
          <w:szCs w:val="24"/>
        </w:rPr>
        <w:t xml:space="preserve">. </w:t>
      </w:r>
      <w:r w:rsidRPr="00871E5C">
        <w:rPr>
          <w:rFonts w:cs="Times New Roman"/>
          <w:szCs w:val="24"/>
        </w:rPr>
        <w:t>Results of the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szCs w:val="24"/>
        </w:rPr>
        <w:t>Mann-Kendall test for trends in virulence factors from 2014 to 2025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89"/>
        <w:gridCol w:w="3131"/>
        <w:gridCol w:w="2215"/>
        <w:gridCol w:w="2125"/>
      </w:tblGrid>
      <w:tr w:rsidR="000C0525" w:rsidRPr="003155E1" w14:paraId="44F9060A" w14:textId="77777777" w:rsidTr="009C1CD9">
        <w:trPr>
          <w:trHeight w:val="300"/>
        </w:trPr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F0BCCC" w14:textId="77777777" w:rsidR="000C0525" w:rsidRPr="00FE4EA7" w:rsidRDefault="000C0525" w:rsidP="009C1CD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FE4EA7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Virulence factor</w:t>
            </w:r>
          </w:p>
        </w:tc>
        <w:tc>
          <w:tcPr>
            <w:tcW w:w="1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A87AA29" w14:textId="77777777" w:rsidR="000C0525" w:rsidRPr="00FE4EA7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FE4EA7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Mann–Kendall S statistic</w:t>
            </w:r>
          </w:p>
        </w:tc>
        <w:tc>
          <w:tcPr>
            <w:tcW w:w="1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197CEBF" w14:textId="77777777" w:rsidR="000C0525" w:rsidRPr="00FE4EA7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FE4EA7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Trend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7E345C9" w14:textId="77777777" w:rsidR="000C0525" w:rsidRPr="00FE4EA7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FE4EA7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Cs w:val="24"/>
                <w14:ligatures w14:val="none"/>
              </w:rPr>
              <w:t>p</w:t>
            </w:r>
            <w:r w:rsidRPr="00FE4EA7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-value</w:t>
            </w:r>
          </w:p>
        </w:tc>
      </w:tr>
      <w:tr w:rsidR="000C0525" w:rsidRPr="003155E1" w14:paraId="3E505173" w14:textId="77777777" w:rsidTr="009C1CD9">
        <w:trPr>
          <w:trHeight w:val="300"/>
        </w:trPr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97531" w14:textId="77777777" w:rsidR="000C0525" w:rsidRPr="00105DCF" w:rsidRDefault="000C0525" w:rsidP="009C1CD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05DC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18</w:t>
            </w:r>
          </w:p>
        </w:tc>
        <w:tc>
          <w:tcPr>
            <w:tcW w:w="16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19E30" w14:textId="77777777" w:rsidR="000C0525" w:rsidRPr="00105DCF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05DC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0</w:t>
            </w:r>
          </w:p>
        </w:tc>
        <w:tc>
          <w:tcPr>
            <w:tcW w:w="12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E528F" w14:textId="77777777" w:rsidR="000C0525" w:rsidRPr="00105DCF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05DC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ncreasing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1F77E" w14:textId="77777777" w:rsidR="000C0525" w:rsidRPr="00105DCF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05DC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07</w:t>
            </w:r>
          </w:p>
        </w:tc>
      </w:tr>
      <w:tr w:rsidR="000C0525" w:rsidRPr="003155E1" w14:paraId="5A896EC2" w14:textId="77777777" w:rsidTr="009C1CD9">
        <w:trPr>
          <w:trHeight w:val="300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176DB" w14:textId="77777777" w:rsidR="000C0525" w:rsidRPr="00105DCF" w:rsidRDefault="000C0525" w:rsidP="009C1CD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05DC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41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96D61" w14:textId="77777777" w:rsidR="000C0525" w:rsidRPr="00105DCF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05DC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0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5D019" w14:textId="77777777" w:rsidR="000C0525" w:rsidRPr="00105DCF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05DC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ncreasing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D08DA" w14:textId="77777777" w:rsidR="000C0525" w:rsidRPr="00105DCF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05DC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4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7</w:t>
            </w:r>
          </w:p>
        </w:tc>
      </w:tr>
      <w:tr w:rsidR="000C0525" w:rsidRPr="003155E1" w14:paraId="00F68530" w14:textId="77777777" w:rsidTr="009C1CD9">
        <w:trPr>
          <w:trHeight w:val="300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AE0F7" w14:textId="77777777" w:rsidR="000C0525" w:rsidRPr="00105DCF" w:rsidRDefault="000C0525" w:rsidP="009C1CD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105DC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Ta</w:t>
            </w:r>
            <w:proofErr w:type="spellEnd"/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5516D" w14:textId="77777777" w:rsidR="000C0525" w:rsidRPr="00105DCF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05DC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8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19971" w14:textId="77777777" w:rsidR="000C0525" w:rsidRPr="00105DCF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05DC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ncreasing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84B88" w14:textId="77777777" w:rsidR="000C0525" w:rsidRPr="00105DCF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05DC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01</w:t>
            </w:r>
          </w:p>
        </w:tc>
      </w:tr>
      <w:tr w:rsidR="000C0525" w:rsidRPr="003155E1" w14:paraId="49505357" w14:textId="77777777" w:rsidTr="009C1CD9">
        <w:trPr>
          <w:trHeight w:val="300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041C1" w14:textId="77777777" w:rsidR="000C0525" w:rsidRPr="00105DCF" w:rsidRDefault="000C0525" w:rsidP="009C1CD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05DC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tx2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74F3F" w14:textId="77777777" w:rsidR="000C0525" w:rsidRPr="00105DCF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05DC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54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809D3" w14:textId="77777777" w:rsidR="000C0525" w:rsidRPr="00105DCF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05DC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ncreasing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DD565" w14:textId="77777777" w:rsidR="000C0525" w:rsidRPr="00105DCF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0C0525" w:rsidRPr="003155E1" w14:paraId="658EE0A2" w14:textId="77777777" w:rsidTr="009C1CD9">
        <w:trPr>
          <w:trHeight w:val="300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A0DAB" w14:textId="77777777" w:rsidR="000C0525" w:rsidRPr="00105DCF" w:rsidRDefault="000C0525" w:rsidP="009C1CD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05DC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tx2e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B2387" w14:textId="77777777" w:rsidR="000C0525" w:rsidRPr="00105DCF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05DC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54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EB3AE" w14:textId="77777777" w:rsidR="000C0525" w:rsidRPr="00105DCF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05DC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ncreasing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FF88D" w14:textId="77777777" w:rsidR="000C0525" w:rsidRPr="00105DCF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0C0525" w:rsidRPr="003155E1" w14:paraId="1E169DB7" w14:textId="77777777" w:rsidTr="009C1CD9">
        <w:trPr>
          <w:trHeight w:val="300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4C9586" w14:textId="77777777" w:rsidR="000C0525" w:rsidRPr="00F93983" w:rsidRDefault="000C0525" w:rsidP="009C1CD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4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110268" w14:textId="77777777" w:rsidR="000C0525" w:rsidRPr="00F93983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93983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56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96299E" w14:textId="77777777" w:rsidR="000C0525" w:rsidRPr="00F93983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93983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Decreasing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C78A6F" w14:textId="77777777" w:rsidR="000C0525" w:rsidRPr="00F93983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0C0525" w:rsidRPr="003155E1" w14:paraId="4C99A873" w14:textId="77777777" w:rsidTr="009C1CD9">
        <w:trPr>
          <w:trHeight w:val="300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AD43B4" w14:textId="77777777" w:rsidR="000C0525" w:rsidRPr="00F93983" w:rsidRDefault="000C0525" w:rsidP="009C1CD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93983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IDA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0B4281" w14:textId="77777777" w:rsidR="000C0525" w:rsidRPr="00F93983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93983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54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034134" w14:textId="77777777" w:rsidR="000C0525" w:rsidRPr="00F93983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93983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Decreasing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E948C5" w14:textId="77777777" w:rsidR="000C0525" w:rsidRPr="00F93983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0C0525" w:rsidRPr="003155E1" w14:paraId="2FC7F207" w14:textId="77777777" w:rsidTr="009C1CD9">
        <w:trPr>
          <w:trHeight w:val="300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E0196C" w14:textId="77777777" w:rsidR="000C0525" w:rsidRPr="00F93983" w:rsidRDefault="000C0525" w:rsidP="009C1CD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93983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a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3C0F50" w14:textId="77777777" w:rsidR="000C0525" w:rsidRPr="00F93983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93983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48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244A0C" w14:textId="77777777" w:rsidR="000C0525" w:rsidRPr="00F93983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93983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Decreasing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39B455" w14:textId="77777777" w:rsidR="000C0525" w:rsidRPr="00F93983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93983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01</w:t>
            </w:r>
          </w:p>
        </w:tc>
      </w:tr>
      <w:tr w:rsidR="000C0525" w:rsidRPr="003155E1" w14:paraId="4857E033" w14:textId="77777777" w:rsidTr="009C1CD9">
        <w:trPr>
          <w:trHeight w:val="300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9CC585" w14:textId="77777777" w:rsidR="000C0525" w:rsidRPr="00F93983" w:rsidRDefault="000C0525" w:rsidP="009C1CD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93983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EAST1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524407" w14:textId="77777777" w:rsidR="000C0525" w:rsidRPr="00F93983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93983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64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0889AC" w14:textId="77777777" w:rsidR="000C0525" w:rsidRPr="00F93983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93983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Decreasing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96701E" w14:textId="77777777" w:rsidR="000C0525" w:rsidRPr="00F93983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0C0525" w:rsidRPr="003155E1" w14:paraId="6AA17397" w14:textId="77777777" w:rsidTr="009C1CD9">
        <w:trPr>
          <w:trHeight w:val="300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40F24B" w14:textId="77777777" w:rsidR="000C0525" w:rsidRPr="003155E1" w:rsidRDefault="000C0525" w:rsidP="009C1CD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5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9C2B6B" w14:textId="77777777" w:rsidR="000C0525" w:rsidRPr="003155E1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155E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3A9199" w14:textId="77777777" w:rsidR="000C0525" w:rsidRPr="003155E1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155E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No trend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F0595F" w14:textId="77777777" w:rsidR="000C0525" w:rsidRPr="003155E1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155E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15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</w:tr>
      <w:tr w:rsidR="000C0525" w:rsidRPr="003155E1" w14:paraId="0CC4EEC7" w14:textId="77777777" w:rsidTr="009C1CD9">
        <w:trPr>
          <w:trHeight w:val="300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DC5F24" w14:textId="77777777" w:rsidR="000C0525" w:rsidRPr="003155E1" w:rsidRDefault="000C0525" w:rsidP="009C1CD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6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3AC882" w14:textId="77777777" w:rsidR="000C0525" w:rsidRPr="003155E1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155E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3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2B1AAA" w14:textId="77777777" w:rsidR="000C0525" w:rsidRPr="003155E1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155E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No trend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AAB3EB" w14:textId="77777777" w:rsidR="000C0525" w:rsidRPr="003155E1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155E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128</w:t>
            </w:r>
          </w:p>
        </w:tc>
      </w:tr>
      <w:tr w:rsidR="000C0525" w:rsidRPr="003155E1" w14:paraId="1C6F264B" w14:textId="77777777" w:rsidTr="009C1CD9">
        <w:trPr>
          <w:trHeight w:val="300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0908CE" w14:textId="77777777" w:rsidR="000C0525" w:rsidRPr="003155E1" w:rsidRDefault="000C0525" w:rsidP="009C1CD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3155E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E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e</w:t>
            </w:r>
            <w:proofErr w:type="spellEnd"/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A3C6BB" w14:textId="77777777" w:rsidR="000C0525" w:rsidRPr="003155E1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155E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0BC0E2" w14:textId="77777777" w:rsidR="000C0525" w:rsidRPr="003155E1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155E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No trend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F38CD8" w14:textId="77777777" w:rsidR="000C0525" w:rsidRPr="003155E1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155E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945</w:t>
            </w:r>
          </w:p>
        </w:tc>
      </w:tr>
      <w:tr w:rsidR="000C0525" w:rsidRPr="003155E1" w14:paraId="62DA2AD6" w14:textId="77777777" w:rsidTr="009C1CD9">
        <w:trPr>
          <w:trHeight w:val="300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1CCD68" w14:textId="77777777" w:rsidR="000C0525" w:rsidRPr="003155E1" w:rsidRDefault="000C0525" w:rsidP="009C1CD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155E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LT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00F788" w14:textId="77777777" w:rsidR="000C0525" w:rsidRPr="003155E1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155E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0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24F3DA" w14:textId="77777777" w:rsidR="000C0525" w:rsidRPr="003155E1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155E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No trend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ABA4B2" w14:textId="77777777" w:rsidR="000C0525" w:rsidRPr="003155E1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155E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193</w:t>
            </w:r>
          </w:p>
        </w:tc>
      </w:tr>
      <w:tr w:rsidR="000C0525" w:rsidRPr="003155E1" w14:paraId="78803408" w14:textId="77777777" w:rsidTr="009C1CD9">
        <w:trPr>
          <w:trHeight w:val="300"/>
        </w:trPr>
        <w:tc>
          <w:tcPr>
            <w:tcW w:w="95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6AA3C57" w14:textId="77777777" w:rsidR="000C0525" w:rsidRPr="003155E1" w:rsidRDefault="000C0525" w:rsidP="009C1CD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3155E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T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b</w:t>
            </w:r>
            <w:proofErr w:type="spellEnd"/>
          </w:p>
        </w:tc>
        <w:tc>
          <w:tcPr>
            <w:tcW w:w="169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BD9C553" w14:textId="77777777" w:rsidR="000C0525" w:rsidRPr="003155E1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155E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4</w:t>
            </w:r>
          </w:p>
        </w:tc>
        <w:tc>
          <w:tcPr>
            <w:tcW w:w="120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C73D452" w14:textId="77777777" w:rsidR="000C0525" w:rsidRPr="003155E1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155E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No trend</w:t>
            </w:r>
          </w:p>
        </w:tc>
        <w:tc>
          <w:tcPr>
            <w:tcW w:w="1154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2A53F74" w14:textId="77777777" w:rsidR="000C0525" w:rsidRPr="003155E1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155E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115</w:t>
            </w:r>
          </w:p>
        </w:tc>
      </w:tr>
      <w:tr w:rsidR="000C0525" w:rsidRPr="003155E1" w14:paraId="47DEB84A" w14:textId="77777777" w:rsidTr="009C1CD9">
        <w:trPr>
          <w:trHeight w:val="300"/>
        </w:trPr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9591083" w14:textId="77777777" w:rsidR="000C0525" w:rsidRPr="003155E1" w:rsidRDefault="000C0525" w:rsidP="009C1CD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155E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tx1</w:t>
            </w:r>
          </w:p>
        </w:tc>
        <w:tc>
          <w:tcPr>
            <w:tcW w:w="16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8DB6A4D" w14:textId="77777777" w:rsidR="000C0525" w:rsidRPr="003155E1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155E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16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89D75A" w14:textId="77777777" w:rsidR="000C0525" w:rsidRPr="003155E1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155E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No trend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7176732" w14:textId="77777777" w:rsidR="000C0525" w:rsidRPr="003155E1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155E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304</w:t>
            </w:r>
          </w:p>
        </w:tc>
      </w:tr>
    </w:tbl>
    <w:p w14:paraId="4650C187" w14:textId="77777777" w:rsidR="000C0525" w:rsidRDefault="000C0525" w:rsidP="000C0525">
      <w:pPr>
        <w:pStyle w:val="Body"/>
        <w:ind w:firstLine="0"/>
        <w:rPr>
          <w:rFonts w:cs="Times New Roman"/>
          <w:szCs w:val="24"/>
        </w:rPr>
      </w:pPr>
    </w:p>
    <w:p w14:paraId="231D3F4C" w14:textId="77777777" w:rsidR="000C0525" w:rsidRDefault="000C0525" w:rsidP="000C0525">
      <w:pPr>
        <w:pStyle w:val="Body"/>
        <w:ind w:firstLine="0"/>
        <w:rPr>
          <w:rFonts w:cs="Times New Roman"/>
          <w:szCs w:val="24"/>
        </w:rPr>
      </w:pPr>
      <w:r w:rsidRPr="009C1CD9">
        <w:rPr>
          <w:rFonts w:cs="Times New Roman"/>
          <w:b/>
          <w:bCs/>
          <w:szCs w:val="24"/>
        </w:rPr>
        <w:t>Supplementary Table 2</w:t>
      </w:r>
      <w:r w:rsidRPr="00871E5C">
        <w:rPr>
          <w:rFonts w:cs="Times New Roman"/>
          <w:b/>
          <w:bCs/>
          <w:szCs w:val="24"/>
        </w:rPr>
        <w:t xml:space="preserve">. </w:t>
      </w:r>
      <w:r w:rsidRPr="00871E5C">
        <w:rPr>
          <w:rFonts w:cs="Times New Roman"/>
          <w:szCs w:val="24"/>
        </w:rPr>
        <w:t>Results of the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szCs w:val="24"/>
        </w:rPr>
        <w:t>Mann-Kendall test for trends in virulence factors from potentially pathogenic isolates from 2014 to 2025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89"/>
        <w:gridCol w:w="3131"/>
        <w:gridCol w:w="2215"/>
        <w:gridCol w:w="2125"/>
      </w:tblGrid>
      <w:tr w:rsidR="000C0525" w:rsidRPr="003155E1" w14:paraId="3921E37C" w14:textId="77777777" w:rsidTr="009C1CD9">
        <w:trPr>
          <w:trHeight w:val="300"/>
        </w:trPr>
        <w:tc>
          <w:tcPr>
            <w:tcW w:w="10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1205A0" w14:textId="77777777" w:rsidR="000C0525" w:rsidRPr="00FE4EA7" w:rsidRDefault="000C0525" w:rsidP="009C1CD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FE4EA7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Virulence factor</w:t>
            </w:r>
          </w:p>
        </w:tc>
        <w:tc>
          <w:tcPr>
            <w:tcW w:w="1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26E9BC0" w14:textId="77777777" w:rsidR="000C0525" w:rsidRPr="00FE4EA7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FE4EA7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Mann–Kendall S statistic</w:t>
            </w:r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859D94F" w14:textId="77777777" w:rsidR="000C0525" w:rsidRPr="00FE4EA7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FE4EA7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Trend</w:t>
            </w:r>
          </w:p>
        </w:tc>
        <w:tc>
          <w:tcPr>
            <w:tcW w:w="1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9F28D42" w14:textId="77777777" w:rsidR="000C0525" w:rsidRPr="00FE4EA7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FE4EA7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Cs w:val="24"/>
                <w14:ligatures w14:val="none"/>
              </w:rPr>
              <w:t>p</w:t>
            </w:r>
            <w:r w:rsidRPr="00FE4EA7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-value</w:t>
            </w:r>
          </w:p>
        </w:tc>
      </w:tr>
      <w:tr w:rsidR="000C0525" w:rsidRPr="003155E1" w14:paraId="0F0D82A2" w14:textId="77777777" w:rsidTr="009C1CD9">
        <w:trPr>
          <w:trHeight w:val="300"/>
        </w:trPr>
        <w:tc>
          <w:tcPr>
            <w:tcW w:w="10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0E2F6" w14:textId="77777777" w:rsidR="000C0525" w:rsidRPr="00105DCF" w:rsidRDefault="000C0525" w:rsidP="009C1CD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05DC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18</w:t>
            </w:r>
          </w:p>
        </w:tc>
        <w:tc>
          <w:tcPr>
            <w:tcW w:w="16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CAFEC2E" w14:textId="77777777" w:rsidR="000C0525" w:rsidRPr="00105DCF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97522">
              <w:t>48</w:t>
            </w:r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4815E" w14:textId="77777777" w:rsidR="000C0525" w:rsidRPr="00105DCF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05DC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ncreasing</w:t>
            </w:r>
          </w:p>
        </w:tc>
        <w:tc>
          <w:tcPr>
            <w:tcW w:w="11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3D921" w14:textId="77777777" w:rsidR="000C0525" w:rsidRPr="00105DCF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05DC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0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</w:t>
            </w:r>
          </w:p>
        </w:tc>
      </w:tr>
      <w:tr w:rsidR="000C0525" w:rsidRPr="003155E1" w14:paraId="7A3235F9" w14:textId="77777777" w:rsidTr="009C1CD9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94ACF" w14:textId="77777777" w:rsidR="000C0525" w:rsidRPr="00105DCF" w:rsidRDefault="000C0525" w:rsidP="009C1CD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05DC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41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7A564" w14:textId="77777777" w:rsidR="000C0525" w:rsidRPr="00105DCF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97522">
              <w:t>30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0BE07" w14:textId="77777777" w:rsidR="000C0525" w:rsidRPr="00105DCF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05DC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ncreasing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6DE12" w14:textId="77777777" w:rsidR="000C0525" w:rsidRPr="00105DCF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05DC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4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7</w:t>
            </w:r>
          </w:p>
        </w:tc>
      </w:tr>
      <w:tr w:rsidR="000C0525" w:rsidRPr="003155E1" w14:paraId="41D04A7B" w14:textId="77777777" w:rsidTr="009C1CD9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D7EB3" w14:textId="77777777" w:rsidR="000C0525" w:rsidRPr="00105DCF" w:rsidRDefault="000C0525" w:rsidP="009C1CD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105DC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Ta</w:t>
            </w:r>
            <w:proofErr w:type="spellEnd"/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292EF" w14:textId="77777777" w:rsidR="000C0525" w:rsidRPr="00105DCF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5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BC90C" w14:textId="77777777" w:rsidR="000C0525" w:rsidRPr="00105DCF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05DC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ncreasing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C8C54" w14:textId="77777777" w:rsidR="000C0525" w:rsidRPr="00105DCF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0C0525" w:rsidRPr="003155E1" w14:paraId="3222F097" w14:textId="77777777" w:rsidTr="009C1CD9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633F6" w14:textId="77777777" w:rsidR="000C0525" w:rsidRPr="00105DCF" w:rsidRDefault="000C0525" w:rsidP="009C1CD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05DC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tx2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4580E" w14:textId="77777777" w:rsidR="000C0525" w:rsidRPr="00105DCF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05DC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5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2FC4F" w14:textId="77777777" w:rsidR="000C0525" w:rsidRPr="00105DCF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05DC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ncreasing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639C4" w14:textId="77777777" w:rsidR="000C0525" w:rsidRPr="00105DCF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0C0525" w:rsidRPr="003155E1" w14:paraId="244BF818" w14:textId="77777777" w:rsidTr="009C1CD9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4A946" w14:textId="77777777" w:rsidR="000C0525" w:rsidRPr="00105DCF" w:rsidRDefault="000C0525" w:rsidP="009C1CD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05DC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tx2e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EA2CA" w14:textId="77777777" w:rsidR="000C0525" w:rsidRPr="00105DCF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05DC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5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820B6" w14:textId="77777777" w:rsidR="000C0525" w:rsidRPr="00105DCF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05DC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ncreasing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BB8C3" w14:textId="77777777" w:rsidR="000C0525" w:rsidRPr="00105DCF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0C0525" w:rsidRPr="003155E1" w14:paraId="07C3A838" w14:textId="77777777" w:rsidTr="009C1CD9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796FBD" w14:textId="77777777" w:rsidR="000C0525" w:rsidRPr="00F93983" w:rsidRDefault="000C0525" w:rsidP="009C1CD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4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C04FEB" w14:textId="77777777" w:rsidR="000C0525" w:rsidRPr="00F93983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17D05">
              <w:t>-48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C6D54B" w14:textId="77777777" w:rsidR="000C0525" w:rsidRPr="00F93983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93983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Decreasing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F17FE0" w14:textId="77777777" w:rsidR="000C0525" w:rsidRPr="00F93983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05DC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0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</w:t>
            </w:r>
          </w:p>
        </w:tc>
      </w:tr>
      <w:tr w:rsidR="000C0525" w:rsidRPr="003155E1" w14:paraId="56A714D9" w14:textId="77777777" w:rsidTr="009C1CD9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1918EC" w14:textId="77777777" w:rsidR="000C0525" w:rsidRPr="00F93983" w:rsidRDefault="000C0525" w:rsidP="009C1CD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93983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IDA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DE18DB" w14:textId="77777777" w:rsidR="000C0525" w:rsidRPr="00F93983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17D05">
              <w:t>-5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6C84F7" w14:textId="77777777" w:rsidR="000C0525" w:rsidRPr="00F93983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93983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Decreasing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35D7DD" w14:textId="77777777" w:rsidR="000C0525" w:rsidRPr="00F93983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0C0525" w:rsidRPr="003155E1" w14:paraId="69042C7A" w14:textId="77777777" w:rsidTr="009C1CD9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D7A152" w14:textId="77777777" w:rsidR="000C0525" w:rsidRPr="00F93983" w:rsidRDefault="000C0525" w:rsidP="009C1CD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93983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a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54B47D" w14:textId="77777777" w:rsidR="000C0525" w:rsidRPr="00F93983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17D05">
              <w:t>-58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9CCFE4" w14:textId="77777777" w:rsidR="000C0525" w:rsidRPr="00F93983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93983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Decreasing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E02550" w14:textId="77777777" w:rsidR="000C0525" w:rsidRPr="00F93983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0C0525" w:rsidRPr="003155E1" w14:paraId="3EF441D8" w14:textId="77777777" w:rsidTr="009C1CD9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2B29EC" w14:textId="77777777" w:rsidR="000C0525" w:rsidRPr="00F93983" w:rsidRDefault="000C0525" w:rsidP="009C1CD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93983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EAST1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F42842" w14:textId="77777777" w:rsidR="000C0525" w:rsidRPr="00F93983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17D05">
              <w:t>-6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B970E7" w14:textId="77777777" w:rsidR="000C0525" w:rsidRPr="00F93983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93983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Decreasing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2D0A63" w14:textId="77777777" w:rsidR="000C0525" w:rsidRPr="00F93983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0C0525" w:rsidRPr="003155E1" w14:paraId="3C902D84" w14:textId="77777777" w:rsidTr="009C1CD9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8ED90E" w14:textId="77777777" w:rsidR="000C0525" w:rsidRPr="00F93983" w:rsidRDefault="000C0525" w:rsidP="009C1CD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155E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tx1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9C2E7" w14:textId="77777777" w:rsidR="000C0525" w:rsidRPr="00021006" w:rsidRDefault="000C0525" w:rsidP="009C1CD9">
            <w:pPr>
              <w:spacing w:after="0" w:line="240" w:lineRule="auto"/>
              <w:jc w:val="center"/>
            </w:pPr>
            <w:r w:rsidRPr="00021006">
              <w:t>-30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7096F" w14:textId="77777777" w:rsidR="000C0525" w:rsidRPr="00021006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021006">
              <w:t>Decreasing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1C85B" w14:textId="77777777" w:rsidR="000C0525" w:rsidRPr="00021006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021006">
              <w:t>0.04</w:t>
            </w:r>
            <w:r>
              <w:t>7</w:t>
            </w:r>
          </w:p>
        </w:tc>
      </w:tr>
      <w:tr w:rsidR="000C0525" w:rsidRPr="003155E1" w14:paraId="4D9D8C79" w14:textId="77777777" w:rsidTr="009C1CD9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2EEE5C" w14:textId="77777777" w:rsidR="000C0525" w:rsidRPr="003155E1" w:rsidRDefault="000C0525" w:rsidP="009C1CD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7AE4E2" w14:textId="77777777" w:rsidR="000C0525" w:rsidRPr="003155E1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969BA">
              <w:t>20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ABAB6A" w14:textId="77777777" w:rsidR="000C0525" w:rsidRPr="003155E1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155E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No trend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DBCEE9" w14:textId="77777777" w:rsidR="000C0525" w:rsidRPr="003155E1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732BA">
              <w:t>0.193</w:t>
            </w:r>
          </w:p>
        </w:tc>
      </w:tr>
      <w:tr w:rsidR="000C0525" w:rsidRPr="003155E1" w14:paraId="0F4C2A4D" w14:textId="77777777" w:rsidTr="009C1CD9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22D0E7" w14:textId="77777777" w:rsidR="000C0525" w:rsidRPr="003155E1" w:rsidRDefault="000C0525" w:rsidP="009C1CD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6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B50AAE" w14:textId="77777777" w:rsidR="000C0525" w:rsidRPr="003155E1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969BA">
              <w:t>18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678A1B" w14:textId="77777777" w:rsidR="000C0525" w:rsidRPr="003155E1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155E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No trend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29FFEE" w14:textId="77777777" w:rsidR="000C0525" w:rsidRPr="003155E1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732BA">
              <w:t>0.234</w:t>
            </w:r>
          </w:p>
        </w:tc>
      </w:tr>
      <w:tr w:rsidR="000C0525" w:rsidRPr="003155E1" w14:paraId="754FC16F" w14:textId="77777777" w:rsidTr="009C1CD9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FF8178" w14:textId="77777777" w:rsidR="000C0525" w:rsidRPr="003155E1" w:rsidRDefault="000C0525" w:rsidP="009C1CD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3155E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E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e</w:t>
            </w:r>
            <w:proofErr w:type="spellEnd"/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16CCF6" w14:textId="77777777" w:rsidR="000C0525" w:rsidRPr="003155E1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969BA">
              <w:t>18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C1B04B" w14:textId="77777777" w:rsidR="000C0525" w:rsidRPr="003155E1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155E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No trend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94E632" w14:textId="77777777" w:rsidR="000C0525" w:rsidRPr="003155E1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732BA">
              <w:t>0.244</w:t>
            </w:r>
          </w:p>
        </w:tc>
      </w:tr>
      <w:tr w:rsidR="000C0525" w:rsidRPr="003155E1" w14:paraId="3E93B5FE" w14:textId="77777777" w:rsidTr="000C0525">
        <w:trPr>
          <w:trHeight w:val="300"/>
        </w:trPr>
        <w:tc>
          <w:tcPr>
            <w:tcW w:w="1009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FBCC526" w14:textId="77777777" w:rsidR="000C0525" w:rsidRPr="003155E1" w:rsidRDefault="000C0525" w:rsidP="009C1CD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155E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LT</w:t>
            </w:r>
          </w:p>
        </w:tc>
        <w:tc>
          <w:tcPr>
            <w:tcW w:w="1673" w:type="pct"/>
            <w:tcBorders>
              <w:top w:val="nil"/>
              <w:left w:val="nil"/>
              <w:right w:val="nil"/>
            </w:tcBorders>
            <w:noWrap/>
          </w:tcPr>
          <w:p w14:paraId="57E4062A" w14:textId="77777777" w:rsidR="000C0525" w:rsidRPr="003155E1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969BA">
              <w:t>-4</w:t>
            </w:r>
          </w:p>
        </w:tc>
        <w:tc>
          <w:tcPr>
            <w:tcW w:w="118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1CD5E69" w14:textId="77777777" w:rsidR="000C0525" w:rsidRPr="003155E1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155E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No trend</w:t>
            </w:r>
          </w:p>
        </w:tc>
        <w:tc>
          <w:tcPr>
            <w:tcW w:w="1135" w:type="pct"/>
            <w:tcBorders>
              <w:top w:val="nil"/>
              <w:left w:val="nil"/>
              <w:right w:val="nil"/>
            </w:tcBorders>
            <w:noWrap/>
          </w:tcPr>
          <w:p w14:paraId="1EABC43A" w14:textId="77777777" w:rsidR="000C0525" w:rsidRPr="003155E1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732BA">
              <w:t>0.837</w:t>
            </w:r>
          </w:p>
        </w:tc>
      </w:tr>
      <w:tr w:rsidR="000C0525" w:rsidRPr="003155E1" w14:paraId="102BB4D9" w14:textId="77777777" w:rsidTr="000C0525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3B9B1B5" w14:textId="77777777" w:rsidR="000C0525" w:rsidRPr="003155E1" w:rsidRDefault="000C0525" w:rsidP="009C1CD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3155E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T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b</w:t>
            </w:r>
            <w:proofErr w:type="spellEnd"/>
          </w:p>
        </w:tc>
        <w:tc>
          <w:tcPr>
            <w:tcW w:w="16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5E33DD4" w14:textId="77777777" w:rsidR="000C0525" w:rsidRPr="003155E1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969BA">
              <w:t>2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9C7B606" w14:textId="77777777" w:rsidR="000C0525" w:rsidRPr="003155E1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155E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No trend</w:t>
            </w:r>
          </w:p>
        </w:tc>
        <w:tc>
          <w:tcPr>
            <w:tcW w:w="11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D9ECD03" w14:textId="77777777" w:rsidR="000C0525" w:rsidRPr="003155E1" w:rsidRDefault="000C0525" w:rsidP="009C1C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732BA">
              <w:t>0.945</w:t>
            </w:r>
          </w:p>
        </w:tc>
      </w:tr>
    </w:tbl>
    <w:p w14:paraId="023F1C6C" w14:textId="77777777" w:rsidR="009D06CD" w:rsidRDefault="009D06CD"/>
    <w:p w14:paraId="47B7FDB4" w14:textId="77777777" w:rsidR="00E02872" w:rsidRDefault="00E02872" w:rsidP="00E02872">
      <w:pPr>
        <w:pStyle w:val="Body"/>
        <w:ind w:firstLine="0"/>
        <w:rPr>
          <w:rFonts w:cs="Times New Roman"/>
          <w:szCs w:val="24"/>
        </w:rPr>
      </w:pPr>
      <w:r w:rsidRPr="00916364">
        <w:rPr>
          <w:rFonts w:cs="Times New Roman"/>
          <w:b/>
          <w:bCs/>
          <w:szCs w:val="24"/>
        </w:rPr>
        <w:lastRenderedPageBreak/>
        <w:t>Supplementary Table 3</w:t>
      </w:r>
      <w:r w:rsidRPr="00871E5C">
        <w:rPr>
          <w:rFonts w:cs="Times New Roman"/>
          <w:b/>
          <w:bCs/>
          <w:szCs w:val="24"/>
        </w:rPr>
        <w:t xml:space="preserve">. </w:t>
      </w:r>
      <w:r w:rsidRPr="00871E5C">
        <w:rPr>
          <w:rFonts w:cs="Times New Roman"/>
          <w:szCs w:val="24"/>
        </w:rPr>
        <w:t>Results of the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szCs w:val="24"/>
        </w:rPr>
        <w:t>Mann-Kendall test for trends in Pathotypes from 2014 to 2025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64"/>
        <w:gridCol w:w="2804"/>
        <w:gridCol w:w="1891"/>
        <w:gridCol w:w="1801"/>
      </w:tblGrid>
      <w:tr w:rsidR="00E02872" w:rsidRPr="00324DE0" w14:paraId="69A83A22" w14:textId="77777777" w:rsidTr="00916364">
        <w:trPr>
          <w:trHeight w:val="300"/>
        </w:trPr>
        <w:tc>
          <w:tcPr>
            <w:tcW w:w="1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88CBDE0" w14:textId="77777777" w:rsidR="00E02872" w:rsidRPr="00324DE0" w:rsidRDefault="00E02872" w:rsidP="0091636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324DE0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Virulence factor</w:t>
            </w:r>
          </w:p>
        </w:tc>
        <w:tc>
          <w:tcPr>
            <w:tcW w:w="1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A5D3243" w14:textId="77777777" w:rsidR="00E02872" w:rsidRPr="00324DE0" w:rsidRDefault="00E02872" w:rsidP="009163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324DE0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Mann–Kendall S statistic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45DFFCA" w14:textId="77777777" w:rsidR="00E02872" w:rsidRPr="00324DE0" w:rsidRDefault="00E02872" w:rsidP="009163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324DE0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Trend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2AE536" w14:textId="77777777" w:rsidR="00E02872" w:rsidRPr="00324DE0" w:rsidRDefault="00E02872" w:rsidP="009163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324DE0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Cs w:val="24"/>
                <w14:ligatures w14:val="none"/>
              </w:rPr>
              <w:t>p</w:t>
            </w:r>
            <w:r w:rsidRPr="00324DE0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-value</w:t>
            </w:r>
          </w:p>
        </w:tc>
      </w:tr>
      <w:tr w:rsidR="00E02872" w:rsidRPr="00324DE0" w14:paraId="1458C7A6" w14:textId="77777777" w:rsidTr="00916364">
        <w:trPr>
          <w:trHeight w:val="300"/>
        </w:trPr>
        <w:tc>
          <w:tcPr>
            <w:tcW w:w="15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B0B4E" w14:textId="77777777" w:rsidR="00E02872" w:rsidRPr="00105DCF" w:rsidRDefault="00E02872" w:rsidP="0091636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24DE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Hybrid ETEC/STEC</w:t>
            </w:r>
          </w:p>
        </w:tc>
        <w:tc>
          <w:tcPr>
            <w:tcW w:w="14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97DB131" w14:textId="77777777" w:rsidR="00E02872" w:rsidRPr="00105DCF" w:rsidRDefault="00E02872" w:rsidP="009163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24DE0">
              <w:rPr>
                <w:rFonts w:cs="Times New Roman"/>
                <w:szCs w:val="24"/>
              </w:rPr>
              <w:t>56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035009" w14:textId="77777777" w:rsidR="00E02872" w:rsidRPr="00105DCF" w:rsidRDefault="00E02872" w:rsidP="009163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24DE0">
              <w:rPr>
                <w:rFonts w:cs="Times New Roman"/>
                <w:szCs w:val="24"/>
              </w:rPr>
              <w:t>Increasing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8223BB1" w14:textId="77777777" w:rsidR="00E02872" w:rsidRPr="00105DCF" w:rsidRDefault="00E02872" w:rsidP="009163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24DE0">
              <w:rPr>
                <w:rFonts w:cs="Times New Roman"/>
                <w:szCs w:val="24"/>
              </w:rPr>
              <w:t>&lt;0.001</w:t>
            </w:r>
          </w:p>
        </w:tc>
      </w:tr>
      <w:tr w:rsidR="00E02872" w:rsidRPr="00324DE0" w14:paraId="123806B1" w14:textId="77777777" w:rsidTr="00916364">
        <w:trPr>
          <w:trHeight w:val="30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EFF6AF" w14:textId="77777777" w:rsidR="00E02872" w:rsidRPr="00105DCF" w:rsidRDefault="00E02872" w:rsidP="0091636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24DE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Not Potentially Pathogenic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D76714" w14:textId="77777777" w:rsidR="00E02872" w:rsidRPr="00105DCF" w:rsidRDefault="00E02872" w:rsidP="009163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24DE0">
              <w:rPr>
                <w:rFonts w:cs="Times New Roman"/>
                <w:color w:val="000000"/>
                <w:szCs w:val="24"/>
              </w:rPr>
              <w:t>-40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9A1307" w14:textId="77777777" w:rsidR="00E02872" w:rsidRPr="00105DCF" w:rsidRDefault="00E02872" w:rsidP="009163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24DE0">
              <w:rPr>
                <w:rFonts w:cs="Times New Roman"/>
                <w:color w:val="000000"/>
                <w:szCs w:val="24"/>
              </w:rPr>
              <w:t>Decreasing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D8C631" w14:textId="77777777" w:rsidR="00E02872" w:rsidRPr="00105DCF" w:rsidRDefault="00E02872" w:rsidP="009163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24DE0">
              <w:rPr>
                <w:rFonts w:cs="Times New Roman"/>
                <w:color w:val="000000"/>
                <w:szCs w:val="24"/>
              </w:rPr>
              <w:t>0.007</w:t>
            </w:r>
          </w:p>
        </w:tc>
      </w:tr>
      <w:tr w:rsidR="00E02872" w:rsidRPr="00324DE0" w14:paraId="6B0387DB" w14:textId="77777777" w:rsidTr="00916364">
        <w:trPr>
          <w:trHeight w:val="30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657352" w14:textId="77777777" w:rsidR="00E02872" w:rsidRPr="00105DCF" w:rsidRDefault="00E02872" w:rsidP="0091636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24DE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ETEC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05BB0C" w14:textId="77777777" w:rsidR="00E02872" w:rsidRPr="00105DCF" w:rsidRDefault="00E02872" w:rsidP="009163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24DE0">
              <w:rPr>
                <w:rFonts w:cs="Times New Roman"/>
                <w:color w:val="000000"/>
                <w:szCs w:val="24"/>
              </w:rPr>
              <w:t>-60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E5A649" w14:textId="77777777" w:rsidR="00E02872" w:rsidRPr="00105DCF" w:rsidRDefault="00E02872" w:rsidP="009163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24DE0">
              <w:rPr>
                <w:rFonts w:cs="Times New Roman"/>
                <w:color w:val="000000"/>
                <w:szCs w:val="24"/>
              </w:rPr>
              <w:t>Decreasing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28F9CA" w14:textId="77777777" w:rsidR="00E02872" w:rsidRPr="00105DCF" w:rsidRDefault="00E02872" w:rsidP="009163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24DE0">
              <w:rPr>
                <w:rFonts w:cs="Times New Roman"/>
                <w:color w:val="000000"/>
                <w:szCs w:val="24"/>
              </w:rPr>
              <w:t>&lt;0.001</w:t>
            </w:r>
          </w:p>
        </w:tc>
      </w:tr>
      <w:tr w:rsidR="00E02872" w:rsidRPr="00324DE0" w14:paraId="236076AD" w14:textId="77777777" w:rsidTr="00916364">
        <w:trPr>
          <w:trHeight w:val="30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7FD5B9" w14:textId="77777777" w:rsidR="00E02872" w:rsidRPr="00105DCF" w:rsidRDefault="00E02872" w:rsidP="0091636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24DE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TEC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36C2BF" w14:textId="77777777" w:rsidR="00E02872" w:rsidRPr="00105DCF" w:rsidRDefault="00E02872" w:rsidP="009163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24DE0">
              <w:rPr>
                <w:rFonts w:cs="Times New Roman"/>
                <w:color w:val="000000"/>
                <w:szCs w:val="24"/>
              </w:rPr>
              <w:t>-44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D9D720" w14:textId="77777777" w:rsidR="00E02872" w:rsidRPr="00105DCF" w:rsidRDefault="00E02872" w:rsidP="009163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24DE0">
              <w:rPr>
                <w:rFonts w:cs="Times New Roman"/>
                <w:color w:val="000000"/>
                <w:szCs w:val="24"/>
              </w:rPr>
              <w:t>Decreasing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1EE5BE" w14:textId="77777777" w:rsidR="00E02872" w:rsidRPr="00105DCF" w:rsidRDefault="00E02872" w:rsidP="009163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24DE0">
              <w:rPr>
                <w:rFonts w:cs="Times New Roman"/>
                <w:color w:val="000000"/>
                <w:szCs w:val="24"/>
              </w:rPr>
              <w:t>0.003</w:t>
            </w:r>
          </w:p>
        </w:tc>
      </w:tr>
      <w:tr w:rsidR="00E02872" w:rsidRPr="00324DE0" w14:paraId="75745511" w14:textId="77777777" w:rsidTr="00916364">
        <w:trPr>
          <w:trHeight w:val="30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B59DB8" w14:textId="77777777" w:rsidR="00E02872" w:rsidRPr="00105DCF" w:rsidRDefault="00E02872" w:rsidP="0091636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24DE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Negative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7071A3" w14:textId="77777777" w:rsidR="00E02872" w:rsidRPr="00105DCF" w:rsidRDefault="00E02872" w:rsidP="009163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24DE0">
              <w:rPr>
                <w:rFonts w:cs="Times New Roman"/>
                <w:color w:val="000000"/>
                <w:szCs w:val="24"/>
              </w:rPr>
              <w:t>-14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C4533B" w14:textId="77777777" w:rsidR="00E02872" w:rsidRPr="00105DCF" w:rsidRDefault="00E02872" w:rsidP="009163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24DE0">
              <w:rPr>
                <w:rFonts w:cs="Times New Roman"/>
                <w:color w:val="000000"/>
                <w:szCs w:val="24"/>
              </w:rPr>
              <w:t>No trend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B9D02E" w14:textId="77777777" w:rsidR="00E02872" w:rsidRPr="00105DCF" w:rsidRDefault="00E02872" w:rsidP="009163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24DE0">
              <w:rPr>
                <w:rFonts w:cs="Times New Roman"/>
                <w:color w:val="000000"/>
                <w:szCs w:val="24"/>
              </w:rPr>
              <w:t>0.373</w:t>
            </w:r>
          </w:p>
        </w:tc>
      </w:tr>
      <w:tr w:rsidR="00E02872" w:rsidRPr="00324DE0" w14:paraId="529B46AD" w14:textId="77777777" w:rsidTr="00916364">
        <w:trPr>
          <w:trHeight w:val="30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F05DA6" w14:textId="77777777" w:rsidR="00E02872" w:rsidRPr="00F93983" w:rsidRDefault="00E02872" w:rsidP="0091636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24DE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EPEC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454F25" w14:textId="77777777" w:rsidR="00E02872" w:rsidRPr="00F93983" w:rsidRDefault="00E02872" w:rsidP="009163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24DE0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FA0DDD" w14:textId="77777777" w:rsidR="00E02872" w:rsidRPr="00F93983" w:rsidRDefault="00E02872" w:rsidP="009163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24DE0">
              <w:rPr>
                <w:rFonts w:cs="Times New Roman"/>
                <w:color w:val="000000"/>
                <w:szCs w:val="24"/>
              </w:rPr>
              <w:t>No trend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F2C5CE" w14:textId="77777777" w:rsidR="00E02872" w:rsidRPr="00F93983" w:rsidRDefault="00E02872" w:rsidP="009163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24DE0">
              <w:rPr>
                <w:rFonts w:cs="Times New Roman"/>
                <w:color w:val="000000"/>
                <w:szCs w:val="24"/>
              </w:rPr>
              <w:t>0.732</w:t>
            </w:r>
          </w:p>
        </w:tc>
      </w:tr>
      <w:tr w:rsidR="00E02872" w:rsidRPr="00324DE0" w14:paraId="11D5C1E9" w14:textId="77777777" w:rsidTr="00916364">
        <w:trPr>
          <w:trHeight w:val="30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F348B2" w14:textId="77777777" w:rsidR="00E02872" w:rsidRPr="00F93983" w:rsidRDefault="00E02872" w:rsidP="0091636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24DE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Hybrid ETEC/EPEC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389314" w14:textId="77777777" w:rsidR="00E02872" w:rsidRPr="00F93983" w:rsidRDefault="00E02872" w:rsidP="009163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24DE0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6F4BDF" w14:textId="77777777" w:rsidR="00E02872" w:rsidRPr="00F93983" w:rsidRDefault="00E02872" w:rsidP="009163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24DE0">
              <w:rPr>
                <w:rFonts w:cs="Times New Roman"/>
                <w:color w:val="000000"/>
                <w:szCs w:val="24"/>
              </w:rPr>
              <w:t>No trend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BE692D" w14:textId="77777777" w:rsidR="00E02872" w:rsidRPr="00F93983" w:rsidRDefault="00E02872" w:rsidP="009163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24DE0">
              <w:rPr>
                <w:rFonts w:cs="Times New Roman"/>
                <w:color w:val="000000"/>
                <w:szCs w:val="24"/>
              </w:rPr>
              <w:t>0.830</w:t>
            </w:r>
          </w:p>
        </w:tc>
      </w:tr>
      <w:tr w:rsidR="00E02872" w:rsidRPr="00324DE0" w14:paraId="6EF5D18C" w14:textId="77777777" w:rsidTr="00916364">
        <w:trPr>
          <w:trHeight w:val="300"/>
        </w:trPr>
        <w:tc>
          <w:tcPr>
            <w:tcW w:w="1530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07CC3F6" w14:textId="77777777" w:rsidR="00E02872" w:rsidRPr="00F93983" w:rsidRDefault="00E02872" w:rsidP="0091636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24DE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Hybrid STEC/EPEC</w:t>
            </w:r>
          </w:p>
        </w:tc>
        <w:tc>
          <w:tcPr>
            <w:tcW w:w="149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D7696AC" w14:textId="77777777" w:rsidR="00E02872" w:rsidRPr="00F93983" w:rsidRDefault="00E02872" w:rsidP="009163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24DE0">
              <w:rPr>
                <w:rFonts w:cs="Times New Roman"/>
                <w:color w:val="000000"/>
                <w:szCs w:val="24"/>
              </w:rPr>
              <w:t>-17</w:t>
            </w:r>
          </w:p>
        </w:tc>
        <w:tc>
          <w:tcPr>
            <w:tcW w:w="1010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97F2A50" w14:textId="77777777" w:rsidR="00E02872" w:rsidRPr="00F93983" w:rsidRDefault="00E02872" w:rsidP="009163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24DE0">
              <w:rPr>
                <w:rFonts w:cs="Times New Roman"/>
                <w:color w:val="000000"/>
                <w:szCs w:val="24"/>
              </w:rPr>
              <w:t>No trend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E871323" w14:textId="77777777" w:rsidR="00E02872" w:rsidRPr="00F93983" w:rsidRDefault="00E02872" w:rsidP="009163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24DE0">
              <w:rPr>
                <w:rFonts w:cs="Times New Roman"/>
                <w:color w:val="000000"/>
                <w:szCs w:val="24"/>
              </w:rPr>
              <w:t>0.087</w:t>
            </w:r>
          </w:p>
        </w:tc>
      </w:tr>
      <w:tr w:rsidR="00E02872" w:rsidRPr="00324DE0" w14:paraId="5A055AE9" w14:textId="77777777" w:rsidTr="00916364">
        <w:trPr>
          <w:trHeight w:val="300"/>
        </w:trPr>
        <w:tc>
          <w:tcPr>
            <w:tcW w:w="15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774CBA9" w14:textId="77777777" w:rsidR="00E02872" w:rsidRPr="00F93983" w:rsidRDefault="00E02872" w:rsidP="0091636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24DE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Hybrid STEC/EPEC/ETEC</w:t>
            </w:r>
          </w:p>
        </w:tc>
        <w:tc>
          <w:tcPr>
            <w:tcW w:w="14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6B61081" w14:textId="77777777" w:rsidR="00E02872" w:rsidRPr="00F93983" w:rsidRDefault="00E02872" w:rsidP="009163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24DE0">
              <w:rPr>
                <w:rFonts w:cs="Times New Roman"/>
                <w:color w:val="000000"/>
                <w:szCs w:val="24"/>
              </w:rPr>
              <w:t>17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1A3CCE1" w14:textId="77777777" w:rsidR="00E02872" w:rsidRPr="00F93983" w:rsidRDefault="00E02872" w:rsidP="009163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24DE0">
              <w:rPr>
                <w:rFonts w:cs="Times New Roman"/>
                <w:color w:val="000000"/>
                <w:szCs w:val="24"/>
              </w:rPr>
              <w:t>No trend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3F78710" w14:textId="77777777" w:rsidR="00E02872" w:rsidRPr="00F93983" w:rsidRDefault="00E02872" w:rsidP="009163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24DE0">
              <w:rPr>
                <w:rFonts w:cs="Times New Roman"/>
                <w:color w:val="000000"/>
                <w:szCs w:val="24"/>
              </w:rPr>
              <w:t>0.239</w:t>
            </w:r>
          </w:p>
        </w:tc>
      </w:tr>
    </w:tbl>
    <w:p w14:paraId="1A7D7E47" w14:textId="77777777" w:rsidR="00E02872" w:rsidRDefault="00E02872" w:rsidP="00E02872">
      <w:pPr>
        <w:pStyle w:val="Body"/>
        <w:ind w:firstLine="0"/>
      </w:pPr>
    </w:p>
    <w:p w14:paraId="74957919" w14:textId="3CC3C4BD" w:rsidR="009F3F58" w:rsidRDefault="009F3F58" w:rsidP="009F3F58">
      <w:pPr>
        <w:pStyle w:val="Body"/>
        <w:ind w:firstLine="0"/>
      </w:pPr>
      <w:r w:rsidRPr="00916364">
        <w:rPr>
          <w:rFonts w:cs="Times New Roman"/>
          <w:b/>
          <w:bCs/>
          <w:szCs w:val="24"/>
        </w:rPr>
        <w:t>Supplementary</w:t>
      </w:r>
      <w:r>
        <w:rPr>
          <w:rFonts w:cs="Times New Roman"/>
          <w:b/>
          <w:bCs/>
          <w:szCs w:val="24"/>
        </w:rPr>
        <w:t xml:space="preserve"> </w:t>
      </w:r>
      <w:r w:rsidRPr="00A62E23">
        <w:rPr>
          <w:b/>
          <w:bCs/>
        </w:rPr>
        <w:t xml:space="preserve">Table </w:t>
      </w:r>
      <w:r>
        <w:rPr>
          <w:b/>
          <w:bCs/>
        </w:rPr>
        <w:t>4</w:t>
      </w:r>
      <w:r w:rsidRPr="00A62E23">
        <w:rPr>
          <w:b/>
          <w:bCs/>
        </w:rPr>
        <w:t>:</w:t>
      </w:r>
      <w:r>
        <w:t xml:space="preserve"> Detection of </w:t>
      </w:r>
      <w:r w:rsidRPr="00E24CE9">
        <w:rPr>
          <w:i/>
          <w:iCs/>
        </w:rPr>
        <w:t>Escherichia</w:t>
      </w:r>
      <w:r>
        <w:rPr>
          <w:i/>
          <w:iCs/>
        </w:rPr>
        <w:t xml:space="preserve"> coli </w:t>
      </w:r>
      <w:r>
        <w:t xml:space="preserve">virotypes </w:t>
      </w:r>
      <w:r w:rsidR="009D04C1" w:rsidRPr="00225EC1">
        <w:t>in cases likely associated with neonatal diarrhea</w:t>
      </w:r>
      <w:r>
        <w:t xml:space="preserve">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86"/>
        <w:gridCol w:w="5676"/>
        <w:gridCol w:w="2598"/>
      </w:tblGrid>
      <w:tr w:rsidR="00A50387" w:rsidRPr="00F805AF" w14:paraId="4740F3A6" w14:textId="77777777" w:rsidTr="006B401C">
        <w:trPr>
          <w:trHeight w:val="330"/>
        </w:trPr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539E1C" w14:textId="77777777" w:rsidR="00A50387" w:rsidRPr="00F805AF" w:rsidRDefault="00A50387" w:rsidP="0091636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F805AF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Year</w:t>
            </w:r>
          </w:p>
        </w:tc>
        <w:tc>
          <w:tcPr>
            <w:tcW w:w="30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E54C8D" w14:textId="77777777" w:rsidR="00A50387" w:rsidRPr="00F805AF" w:rsidRDefault="00A50387" w:rsidP="0091636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F805AF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Most detected virotype for likely neonatal diarrhea</w:t>
            </w:r>
          </w:p>
        </w:tc>
        <w:tc>
          <w:tcPr>
            <w:tcW w:w="1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B66F6C" w14:textId="77777777" w:rsidR="00A50387" w:rsidRPr="00F805AF" w:rsidRDefault="00A50387" w:rsidP="0091636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F805AF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% (n/total)</w:t>
            </w:r>
          </w:p>
        </w:tc>
      </w:tr>
      <w:tr w:rsidR="00A50387" w:rsidRPr="00F805AF" w14:paraId="17761026" w14:textId="77777777" w:rsidTr="006B401C">
        <w:trPr>
          <w:trHeight w:val="300"/>
        </w:trPr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00890" w14:textId="77777777" w:rsidR="00A50387" w:rsidRPr="00916364" w:rsidRDefault="00A50387" w:rsidP="00255C15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1636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014</w:t>
            </w:r>
          </w:p>
        </w:tc>
        <w:tc>
          <w:tcPr>
            <w:tcW w:w="30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54D4F" w14:textId="77777777" w:rsidR="00A50387" w:rsidRPr="00916364" w:rsidRDefault="00A50387" w:rsidP="0091636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1636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4:EAST1:</w:t>
            </w:r>
            <w:proofErr w:type="gramStart"/>
            <w:r w:rsidRPr="0091636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LT:STb</w:t>
            </w:r>
            <w:proofErr w:type="gramEnd"/>
          </w:p>
        </w:tc>
        <w:tc>
          <w:tcPr>
            <w:tcW w:w="138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3B71A" w14:textId="77777777" w:rsidR="00A50387" w:rsidRPr="00916364" w:rsidRDefault="00A50387" w:rsidP="0091636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1636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2.9% (6/14)</w:t>
            </w:r>
          </w:p>
        </w:tc>
      </w:tr>
      <w:tr w:rsidR="00A50387" w:rsidRPr="00F805AF" w14:paraId="3C211F6B" w14:textId="77777777" w:rsidTr="00A50387">
        <w:trPr>
          <w:trHeight w:val="30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643E5" w14:textId="77777777" w:rsidR="00A50387" w:rsidRPr="00916364" w:rsidRDefault="00A50387" w:rsidP="00255C15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1636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015</w:t>
            </w:r>
          </w:p>
        </w:tc>
        <w:tc>
          <w:tcPr>
            <w:tcW w:w="303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7639C" w14:textId="77777777" w:rsidR="00A50387" w:rsidRPr="00916364" w:rsidRDefault="00A50387" w:rsidP="0091636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1636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4:EAST1:</w:t>
            </w:r>
            <w:proofErr w:type="gramStart"/>
            <w:r w:rsidRPr="0091636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LT:STa</w:t>
            </w:r>
            <w:proofErr w:type="gramEnd"/>
            <w:r w:rsidRPr="0091636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:STb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53317" w14:textId="77777777" w:rsidR="00A50387" w:rsidRPr="00916364" w:rsidRDefault="00A50387" w:rsidP="0091636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1636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0% (3/10)</w:t>
            </w:r>
          </w:p>
        </w:tc>
      </w:tr>
      <w:tr w:rsidR="00A50387" w:rsidRPr="00F805AF" w14:paraId="2A660FA0" w14:textId="77777777" w:rsidTr="00A50387">
        <w:trPr>
          <w:trHeight w:val="30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F1A65" w14:textId="77777777" w:rsidR="00A50387" w:rsidRPr="00916364" w:rsidRDefault="00A50387" w:rsidP="00255C15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1636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016</w:t>
            </w:r>
          </w:p>
        </w:tc>
        <w:tc>
          <w:tcPr>
            <w:tcW w:w="30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47C52" w14:textId="77777777" w:rsidR="00A50387" w:rsidRPr="00916364" w:rsidRDefault="00A50387" w:rsidP="0091636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21148" w14:textId="77777777" w:rsidR="00A50387" w:rsidRPr="00916364" w:rsidRDefault="00A50387" w:rsidP="0091636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1636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5% (3/12)</w:t>
            </w:r>
          </w:p>
        </w:tc>
      </w:tr>
      <w:tr w:rsidR="00A50387" w:rsidRPr="00F805AF" w14:paraId="3F6A919E" w14:textId="77777777" w:rsidTr="00A50387">
        <w:trPr>
          <w:trHeight w:val="30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23FB3" w14:textId="77777777" w:rsidR="00A50387" w:rsidRPr="00916364" w:rsidRDefault="00A50387" w:rsidP="00255C15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1636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017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26FF2" w14:textId="77777777" w:rsidR="00A50387" w:rsidRPr="00916364" w:rsidRDefault="00A50387" w:rsidP="0091636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1636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</w:t>
            </w:r>
            <w:proofErr w:type="gramStart"/>
            <w:r w:rsidRPr="0091636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:STa</w:t>
            </w:r>
            <w:proofErr w:type="gramEnd"/>
            <w:r w:rsidRPr="0091636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:STb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D8069" w14:textId="77777777" w:rsidR="00A50387" w:rsidRPr="00916364" w:rsidRDefault="00A50387" w:rsidP="0091636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1636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57.1% (4/7)</w:t>
            </w:r>
          </w:p>
        </w:tc>
      </w:tr>
      <w:tr w:rsidR="00A50387" w:rsidRPr="00F805AF" w14:paraId="0BAD9734" w14:textId="77777777" w:rsidTr="00A50387">
        <w:trPr>
          <w:trHeight w:val="30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14146" w14:textId="77777777" w:rsidR="00A50387" w:rsidRPr="00916364" w:rsidRDefault="00A50387" w:rsidP="00255C15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1636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018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20355" w14:textId="77777777" w:rsidR="00A50387" w:rsidRPr="00916364" w:rsidRDefault="00A50387" w:rsidP="0091636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1636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4:EAST1:</w:t>
            </w:r>
            <w:proofErr w:type="gramStart"/>
            <w:r w:rsidRPr="0091636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LT:STb</w:t>
            </w:r>
            <w:proofErr w:type="gramEnd"/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692BF" w14:textId="77777777" w:rsidR="00A50387" w:rsidRPr="00916364" w:rsidRDefault="00A50387" w:rsidP="0091636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1636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7.5% (3/8)</w:t>
            </w:r>
          </w:p>
        </w:tc>
      </w:tr>
      <w:tr w:rsidR="00A50387" w:rsidRPr="00F805AF" w14:paraId="6C6D51C3" w14:textId="77777777" w:rsidTr="00A50387">
        <w:trPr>
          <w:trHeight w:val="30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E4D15" w14:textId="77777777" w:rsidR="00A50387" w:rsidRPr="00916364" w:rsidRDefault="00A50387" w:rsidP="00255C15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1636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019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FD207" w14:textId="77777777" w:rsidR="00A50387" w:rsidRPr="00916364" w:rsidRDefault="00A50387" w:rsidP="0091636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</w:t>
            </w:r>
            <w:proofErr w:type="gramStart"/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:</w:t>
            </w:r>
            <w:r w:rsidRPr="00D15E8E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aa</w:t>
            </w:r>
            <w:proofErr w:type="gramEnd"/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:</w:t>
            </w:r>
            <w:r w:rsidRPr="00D15E8E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EAST1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:</w:t>
            </w:r>
            <w:proofErr w:type="gramStart"/>
            <w:r w:rsidRPr="00D15E8E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LT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:</w:t>
            </w:r>
            <w:r w:rsidRPr="00D15E8E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Ta</w:t>
            </w:r>
            <w:proofErr w:type="gramEnd"/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:</w:t>
            </w:r>
            <w:r w:rsidRPr="00D15E8E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Tb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9479D" w14:textId="77777777" w:rsidR="00A50387" w:rsidRPr="00916364" w:rsidRDefault="00A50387" w:rsidP="0091636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1636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5% (2/8)</w:t>
            </w:r>
          </w:p>
        </w:tc>
      </w:tr>
      <w:tr w:rsidR="00A50387" w:rsidRPr="00F805AF" w14:paraId="63C65549" w14:textId="77777777" w:rsidTr="00A50387">
        <w:trPr>
          <w:trHeight w:val="30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6958F" w14:textId="77777777" w:rsidR="00A50387" w:rsidRPr="00916364" w:rsidRDefault="00A50387" w:rsidP="00255C15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1636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020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46233" w14:textId="77777777" w:rsidR="00A50387" w:rsidRPr="00916364" w:rsidRDefault="00A50387" w:rsidP="0091636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1636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</w:t>
            </w:r>
            <w:proofErr w:type="gramStart"/>
            <w:r w:rsidRPr="0091636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:STa</w:t>
            </w:r>
            <w:proofErr w:type="gramEnd"/>
            <w:r w:rsidRPr="0091636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:STb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7EA70" w14:textId="77777777" w:rsidR="00A50387" w:rsidRPr="00916364" w:rsidRDefault="00A50387" w:rsidP="0091636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1636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50% (4/8)</w:t>
            </w:r>
          </w:p>
        </w:tc>
      </w:tr>
      <w:tr w:rsidR="00A50387" w:rsidRPr="00F805AF" w14:paraId="568ABDFC" w14:textId="77777777" w:rsidTr="00A50387">
        <w:trPr>
          <w:trHeight w:val="30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2CE77" w14:textId="77777777" w:rsidR="00A50387" w:rsidRPr="00916364" w:rsidRDefault="00A50387" w:rsidP="00255C15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1636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021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77902" w14:textId="77777777" w:rsidR="00A50387" w:rsidRPr="00916364" w:rsidRDefault="00A50387" w:rsidP="0091636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1636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4:EAST1:</w:t>
            </w:r>
            <w:proofErr w:type="gramStart"/>
            <w:r w:rsidRPr="0091636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LT:STb</w:t>
            </w:r>
            <w:proofErr w:type="gramEnd"/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A0A08" w14:textId="77777777" w:rsidR="00A50387" w:rsidRPr="00916364" w:rsidRDefault="00A50387" w:rsidP="0091636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1636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50% (3/6)</w:t>
            </w:r>
          </w:p>
        </w:tc>
      </w:tr>
      <w:tr w:rsidR="00A50387" w:rsidRPr="00F805AF" w14:paraId="185DFB3C" w14:textId="77777777" w:rsidTr="00A50387">
        <w:trPr>
          <w:trHeight w:val="30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74ABC" w14:textId="77777777" w:rsidR="00A50387" w:rsidRPr="00916364" w:rsidRDefault="00A50387" w:rsidP="00255C15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1636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022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ACE22" w14:textId="77777777" w:rsidR="00A50387" w:rsidRPr="00916364" w:rsidRDefault="00A50387" w:rsidP="0091636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1636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</w:t>
            </w:r>
            <w:proofErr w:type="gramStart"/>
            <w:r w:rsidRPr="0091636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:STa</w:t>
            </w:r>
            <w:proofErr w:type="gramEnd"/>
            <w:r w:rsidRPr="0091636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:</w:t>
            </w:r>
            <w:proofErr w:type="gramStart"/>
            <w:r w:rsidRPr="0091636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Tb:Stx</w:t>
            </w:r>
            <w:proofErr w:type="gramEnd"/>
            <w:r w:rsidRPr="0091636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e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2E543" w14:textId="77777777" w:rsidR="00A50387" w:rsidRPr="00916364" w:rsidRDefault="00A50387" w:rsidP="0091636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1636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2.9% (3/7)</w:t>
            </w:r>
          </w:p>
        </w:tc>
      </w:tr>
      <w:tr w:rsidR="00A50387" w:rsidRPr="00E51B0F" w14:paraId="77CD5ED2" w14:textId="77777777" w:rsidTr="00A50387">
        <w:trPr>
          <w:trHeight w:val="30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BE0DF" w14:textId="77777777" w:rsidR="00A50387" w:rsidRPr="00916364" w:rsidRDefault="00A50387" w:rsidP="00255C15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1636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023</w:t>
            </w:r>
          </w:p>
        </w:tc>
        <w:tc>
          <w:tcPr>
            <w:tcW w:w="3031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36EAE10" w14:textId="77777777" w:rsidR="00A50387" w:rsidRPr="00916364" w:rsidRDefault="00A50387" w:rsidP="0091636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1636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</w:t>
            </w:r>
            <w:proofErr w:type="gramStart"/>
            <w:r w:rsidRPr="0091636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:STa</w:t>
            </w:r>
            <w:proofErr w:type="gramEnd"/>
            <w:r w:rsidRPr="0091636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:STb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8A0F5" w14:textId="77777777" w:rsidR="00A50387" w:rsidRPr="00916364" w:rsidRDefault="00A50387" w:rsidP="0091636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4.3</w:t>
            </w:r>
            <w:r w:rsidRPr="0091636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% (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</w:t>
            </w:r>
            <w:r w:rsidRPr="0091636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/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7</w:t>
            </w:r>
            <w:r w:rsidRPr="0091636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)</w:t>
            </w:r>
          </w:p>
        </w:tc>
      </w:tr>
      <w:tr w:rsidR="00A50387" w:rsidRPr="00E51B0F" w14:paraId="32A90419" w14:textId="77777777" w:rsidTr="006B401C">
        <w:trPr>
          <w:trHeight w:val="300"/>
        </w:trPr>
        <w:tc>
          <w:tcPr>
            <w:tcW w:w="58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CBB8A6A" w14:textId="77777777" w:rsidR="00A50387" w:rsidRPr="00916364" w:rsidRDefault="00A50387" w:rsidP="00255C15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1636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024</w:t>
            </w:r>
          </w:p>
        </w:tc>
        <w:tc>
          <w:tcPr>
            <w:tcW w:w="3031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1B9BC2E" w14:textId="77777777" w:rsidR="00A50387" w:rsidRPr="00916364" w:rsidRDefault="00A50387" w:rsidP="0091636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38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D7508FA" w14:textId="77777777" w:rsidR="00A50387" w:rsidRPr="00916364" w:rsidRDefault="00A50387" w:rsidP="0091636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1636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62.5% (5/8)</w:t>
            </w:r>
          </w:p>
        </w:tc>
      </w:tr>
      <w:tr w:rsidR="00A50387" w:rsidRPr="00E51B0F" w14:paraId="30524D69" w14:textId="77777777" w:rsidTr="006B401C">
        <w:trPr>
          <w:trHeight w:val="300"/>
        </w:trPr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0EFC11" w14:textId="77777777" w:rsidR="00A50387" w:rsidRPr="00916364" w:rsidRDefault="00A50387" w:rsidP="00255C15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1636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025</w:t>
            </w:r>
          </w:p>
        </w:tc>
        <w:tc>
          <w:tcPr>
            <w:tcW w:w="303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E8C881" w14:textId="77777777" w:rsidR="00A50387" w:rsidRPr="00916364" w:rsidRDefault="00A50387" w:rsidP="0091636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60DCC5" w14:textId="77777777" w:rsidR="00A50387" w:rsidRPr="00916364" w:rsidRDefault="00A50387" w:rsidP="0091636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16364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50% (2/4)</w:t>
            </w:r>
          </w:p>
        </w:tc>
      </w:tr>
    </w:tbl>
    <w:p w14:paraId="6070926E" w14:textId="77777777" w:rsidR="009F3F58" w:rsidRDefault="009F3F58" w:rsidP="009F3F58">
      <w:pPr>
        <w:pStyle w:val="Body"/>
        <w:spacing w:line="240" w:lineRule="auto"/>
        <w:ind w:firstLine="0"/>
      </w:pPr>
      <w:r>
        <w:t>Total</w:t>
      </w:r>
      <w:r w:rsidRPr="00BC4CC8">
        <w:t xml:space="preserve"> = total number of samp</w:t>
      </w:r>
      <w:r>
        <w:t>les tested. n = number of samples that were positive.</w:t>
      </w:r>
    </w:p>
    <w:p w14:paraId="6DEA7975" w14:textId="77777777" w:rsidR="00E91DEA" w:rsidRDefault="00E91DEA"/>
    <w:sectPr w:rsidR="00E91D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525"/>
    <w:rsid w:val="000B7BF5"/>
    <w:rsid w:val="000C0525"/>
    <w:rsid w:val="001D1F1E"/>
    <w:rsid w:val="001E331E"/>
    <w:rsid w:val="00255C15"/>
    <w:rsid w:val="00275ACF"/>
    <w:rsid w:val="002C57D2"/>
    <w:rsid w:val="004C4A94"/>
    <w:rsid w:val="0065717E"/>
    <w:rsid w:val="006B401C"/>
    <w:rsid w:val="007249B2"/>
    <w:rsid w:val="0079543F"/>
    <w:rsid w:val="008738B1"/>
    <w:rsid w:val="008931D8"/>
    <w:rsid w:val="008C2BF3"/>
    <w:rsid w:val="009C0DFF"/>
    <w:rsid w:val="009D04C1"/>
    <w:rsid w:val="009D06CD"/>
    <w:rsid w:val="009F3F58"/>
    <w:rsid w:val="00A036C9"/>
    <w:rsid w:val="00A50387"/>
    <w:rsid w:val="00AA527D"/>
    <w:rsid w:val="00B23AF9"/>
    <w:rsid w:val="00B978B0"/>
    <w:rsid w:val="00D07881"/>
    <w:rsid w:val="00D47EEE"/>
    <w:rsid w:val="00E02872"/>
    <w:rsid w:val="00E91410"/>
    <w:rsid w:val="00E91DEA"/>
    <w:rsid w:val="00F23183"/>
    <w:rsid w:val="00F30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DBBF9"/>
  <w15:chartTrackingRefBased/>
  <w15:docId w15:val="{192AC35B-03F0-4668-82EC-12EB1FAF4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4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4"/>
    <w:qFormat/>
    <w:rsid w:val="000C0525"/>
    <w:pPr>
      <w:spacing w:line="259" w:lineRule="auto"/>
    </w:pPr>
    <w:rPr>
      <w:rFonts w:ascii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052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052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052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052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052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052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052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052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052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52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05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052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052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052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05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05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05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05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05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05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0525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05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0525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C05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0525"/>
    <w:pPr>
      <w:spacing w:line="278" w:lineRule="auto"/>
      <w:ind w:left="720"/>
      <w:contextualSpacing/>
    </w:pPr>
    <w:rPr>
      <w:rFonts w:asciiTheme="minorHAnsi" w:hAnsiTheme="minorHAnsi"/>
      <w:szCs w:val="24"/>
    </w:rPr>
  </w:style>
  <w:style w:type="character" w:styleId="IntenseEmphasis">
    <w:name w:val="Intense Emphasis"/>
    <w:basedOn w:val="DefaultParagraphFont"/>
    <w:uiPriority w:val="21"/>
    <w:qFormat/>
    <w:rsid w:val="000C052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052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052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0525"/>
    <w:rPr>
      <w:b/>
      <w:bCs/>
      <w:smallCaps/>
      <w:color w:val="2F5496" w:themeColor="accent1" w:themeShade="BF"/>
      <w:spacing w:val="5"/>
    </w:rPr>
  </w:style>
  <w:style w:type="paragraph" w:customStyle="1" w:styleId="Body">
    <w:name w:val="Body"/>
    <w:basedOn w:val="Normal"/>
    <w:qFormat/>
    <w:rsid w:val="000C0525"/>
    <w:pPr>
      <w:spacing w:after="0" w:line="480" w:lineRule="auto"/>
      <w:ind w:firstLine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4BB681-43F6-42BF-A89B-D31352CC9E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29</Words>
  <Characters>187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 of Science and Technology</Company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Conti, Elisa</dc:creator>
  <cp:keywords/>
  <dc:description/>
  <cp:lastModifiedBy>De Conti, Elisa</cp:lastModifiedBy>
  <cp:revision>9</cp:revision>
  <dcterms:created xsi:type="dcterms:W3CDTF">2026-03-26T18:53:00Z</dcterms:created>
  <dcterms:modified xsi:type="dcterms:W3CDTF">2026-03-26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f3ba0a-0cbd-4cdd-accf-e1e7d904b106</vt:lpwstr>
  </property>
</Properties>
</file>